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06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2820"/>
        <w:gridCol w:w="3288"/>
        <w:gridCol w:w="7938"/>
      </w:tblGrid>
      <w:tr w:rsidR="00843A2E" w:rsidRPr="00843A2E" w:rsidTr="00843A2E">
        <w:trPr>
          <w:trHeight w:val="315"/>
        </w:trPr>
        <w:tc>
          <w:tcPr>
            <w:tcW w:w="146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jc w:val="center"/>
              <w:rPr>
                <w:b/>
                <w:bCs/>
                <w:lang w:val="en-US"/>
              </w:rPr>
            </w:pPr>
            <w:r w:rsidRPr="00843A2E">
              <w:rPr>
                <w:b/>
                <w:bCs/>
                <w:lang w:val="en-US"/>
              </w:rPr>
              <w:t>SOP overview expert diagnosis as reference test in diagnostic research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nswe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description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Administrative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aper ID (RM ID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D in Reference manager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Date of extractio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date of entry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Review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LCMB, BDLB, JBR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Journal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First Autho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ublication Yea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7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aper should be excluded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f paper should be excluded from review, then also explain why (7b)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7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Why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e.g. does not meet inclusion criteria (note which criterion), duplicate (note RM ID of original study), letter, editorial, case-report, commentary, review, etc.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Research aim</w:t>
            </w:r>
          </w:p>
        </w:tc>
      </w:tr>
      <w:tr w:rsidR="00843A2E" w:rsidRPr="00843A2E" w:rsidTr="00843A2E">
        <w:trPr>
          <w:trHeight w:val="157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8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Type of main research questio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ingle test design, comparative design, add-on (added value), multivariable prediction, prevalence, technical paper, other (specify in 8b), unclear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elect the type of main research of the paper based on your thoughts.</w:t>
            </w:r>
            <w:r w:rsidRPr="00843A2E">
              <w:rPr>
                <w:b/>
                <w:bCs/>
                <w:lang w:val="en-US"/>
              </w:rPr>
              <w:t xml:space="preserve">                                                    If multiple</w:t>
            </w:r>
            <w:r w:rsidRPr="00843A2E">
              <w:rPr>
                <w:lang w:val="en-US"/>
              </w:rPr>
              <w:t>: select primary type of research question and note other(s) in 8b.                                                                                                 (Single test: sens/spec/npv/ppv; comparative: kappa, measures of concordance; add-on: added value; multivariable prediction: development of model, multiple variables; prevalence; technical paper: on methods of consensus diagnosis)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8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oth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Gold standard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0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Reported reason why gold standard is not used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Not existing/high error, not ethical, index better than ref, gold standard too costly, other (specify in 10b)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Reported reason why the gold standard is not used.</w:t>
            </w:r>
            <w:r w:rsidRPr="00843A2E">
              <w:rPr>
                <w:b/>
                <w:bCs/>
                <w:lang w:val="en-US"/>
              </w:rPr>
              <w:t xml:space="preserve">                                                      If multiple</w:t>
            </w:r>
            <w:r w:rsidRPr="00843A2E">
              <w:rPr>
                <w:lang w:val="en-US"/>
              </w:rPr>
              <w:t>: select primary reason note other(s) in 10b.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0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oth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1a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dditional strategy used next to expert diagnosis to "check" final diagnosis?</w:t>
            </w:r>
          </w:p>
        </w:tc>
        <w:tc>
          <w:tcPr>
            <w:tcW w:w="32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</w:t>
            </w:r>
          </w:p>
        </w:tc>
        <w:tc>
          <w:tcPr>
            <w:tcW w:w="793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Is there additional evidence is used next to expert diagnosis?                                       if not reported: select no                                                                                                                                            If yes denote what info is used in 11b 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lastRenderedPageBreak/>
              <w:t>11b</w:t>
            </w:r>
          </w:p>
        </w:tc>
        <w:tc>
          <w:tcPr>
            <w:tcW w:w="28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What?</w:t>
            </w:r>
          </w:p>
        </w:tc>
        <w:tc>
          <w:tcPr>
            <w:tcW w:w="32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f 11a is yes, then say which type of extra info is used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Experts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2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Number of exper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The number of experts used for diagnosis. 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2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Field of expertise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e.g. cardiology, pulmonology, psychiatrics, etc.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the field(s) of expertise of the participating experts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3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ame members (persons) throughout the study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re the same members used for the panel throughout the whole study? If no, specify in 13b t/m 13d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lang w:val="en-US"/>
              </w:rPr>
            </w:pPr>
            <w:r w:rsidRPr="00843A2E">
              <w:rPr>
                <w:b/>
                <w:bCs/>
                <w:lang w:val="en-US"/>
              </w:rPr>
              <w:t>In case of different panels (different members in panels):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3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ame expertise present in every panel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, not all expertise (specify)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re the same expertises present in all panels?                                                                  If "not all expertises", specify which expertise is present in all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3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How many different panel(s) were used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&lt;number&gt;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f 13a is no, specify how many different panels were used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3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Was there at least one and the same person present in all panels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 (number), no, not re</w:t>
            </w:r>
            <w:bookmarkStart w:id="0" w:name="_GoBack"/>
            <w:bookmarkEnd w:id="0"/>
            <w:r w:rsidRPr="00843A2E">
              <w:rPr>
                <w:lang w:val="en-US"/>
              </w:rPr>
              <w:t>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f 13a is no, specify how many member(s) were present in all panels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Expert statements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Number of target diseas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The number of target diseases of interest (according to the authors). Only count those that are used in analyses, otherwise they count as other diseases, not target diseases. </w:t>
            </w:r>
            <w:r w:rsidRPr="00843A2E">
              <w:rPr>
                <w:b/>
                <w:bCs/>
                <w:lang w:val="en-US"/>
              </w:rPr>
              <w:t>Specify in 15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5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Target disease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If multiple target diseases: specify those of interest according to the authors.      </w:t>
            </w:r>
            <w:r w:rsidRPr="00843A2E">
              <w:rPr>
                <w:b/>
                <w:bCs/>
                <w:lang w:val="en-US"/>
              </w:rPr>
              <w:t xml:space="preserve">Add ICD-10 code 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5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Target disease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5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Target disease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6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tatements on target disease(s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resent/absent; ordered categories (number)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Specify the statements of the experts concerning the target disease(s)           Ordered categories: for example no/possible/probable/yes, </w:t>
            </w:r>
            <w:r w:rsidRPr="00843A2E">
              <w:rPr>
                <w:b/>
                <w:bCs/>
                <w:lang w:val="en-US"/>
              </w:rPr>
              <w:t>note number of categories used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6b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lternative diagnoses</w:t>
            </w:r>
          </w:p>
        </w:tc>
        <w:tc>
          <w:tcPr>
            <w:tcW w:w="32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 (number)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Specify the statements of the experts concerning the other disease(s)). If yes, note number of diseases. 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lastRenderedPageBreak/>
              <w:t>16c</w:t>
            </w:r>
          </w:p>
        </w:tc>
        <w:tc>
          <w:tcPr>
            <w:tcW w:w="28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% or chance of diagnose determined by expert panel?</w:t>
            </w:r>
          </w:p>
        </w:tc>
        <w:tc>
          <w:tcPr>
            <w:tcW w:w="32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, not reported</w:t>
            </w:r>
          </w:p>
        </w:tc>
        <w:tc>
          <w:tcPr>
            <w:tcW w:w="793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s the 'certainty' of the diagnosis quantified in numbers? (In percentages, chance, etc.)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Procedure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i/>
                <w:iCs/>
                <w:lang w:val="en-US"/>
              </w:rPr>
            </w:pPr>
            <w:r w:rsidRPr="00843A2E">
              <w:rPr>
                <w:i/>
                <w:iCs/>
                <w:lang w:val="en-US"/>
              </w:rPr>
              <w:t xml:space="preserve">N </w:t>
            </w:r>
            <w:r w:rsidRPr="00843A2E">
              <w:rPr>
                <w:lang w:val="en-US"/>
              </w:rPr>
              <w:t>patients assessed by exper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number of patients that are assessed by the experts for final diagnosis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s individual initial assessment of the evidence required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where/when was the initial assessment the available evidence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9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Decision making proces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consensus panel meeting, majority ruling, other (specify in 19b)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the decision making process: only one possible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19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oth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0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rocedure in case of remaining disagreement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consensus followed by majority voting, majority voting followed by consensus, additional experts are asked, other (specify in 20b)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procedure when disagreement remains.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0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oth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1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Available information for expert panel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medical history, physical examination, blood tests, function test, imaging, follow-up, other (specify)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classify which types of information is available to the expert panel (multiple answers possible)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1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Other than paper-based information available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 (specify)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e.g. video, original images (without report/conclusions), audio, etc.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1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taged consensus procedure?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 (specify)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example: stage 1 with information from history and physical examination, stage 2 with information from stage 1 and blood test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2a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Blinding of panel to test(s)?</w:t>
            </w:r>
          </w:p>
        </w:tc>
        <w:tc>
          <w:tcPr>
            <w:tcW w:w="32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, not reported</w:t>
            </w:r>
          </w:p>
        </w:tc>
        <w:tc>
          <w:tcPr>
            <w:tcW w:w="793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Are the experts blinded to the index test? If no, describe in 19b how (and if) they deal with incorporation bias. 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lastRenderedPageBreak/>
              <w:t>22b</w:t>
            </w:r>
          </w:p>
        </w:tc>
        <w:tc>
          <w:tcPr>
            <w:tcW w:w="28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Blinded to which tests, why and how</w:t>
            </w:r>
          </w:p>
        </w:tc>
        <w:tc>
          <w:tcPr>
            <w:tcW w:w="32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Panel was blinded to which test(s)? how (staged consensus procedure, tests excluded from information for panel, etc.)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3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Reproducibility of consensus procedure tested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yes, no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Is the reproducibility of the expert diagnosis tested? If yes, specify statistical measure and proportion of cases used in 20b</w:t>
            </w:r>
          </w:p>
        </w:tc>
      </w:tr>
      <w:tr w:rsidR="00843A2E" w:rsidRPr="00843A2E" w:rsidTr="00843A2E">
        <w:trPr>
          <w:trHeight w:val="9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3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Details of reproducibility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 xml:space="preserve">If 20a is yes, than specify: outcome measure, % retest, timeline (time between initial consensus diagnosis and retest diagnosis), etc. </w:t>
            </w:r>
            <w:r w:rsidRPr="00843A2E">
              <w:rPr>
                <w:b/>
                <w:bCs/>
                <w:lang w:val="en-US"/>
              </w:rPr>
              <w:t>Also extract total agreement and kappa (if possible)</w:t>
            </w:r>
          </w:p>
        </w:tc>
      </w:tr>
      <w:tr w:rsidR="00843A2E" w:rsidRPr="00843A2E" w:rsidTr="00843A2E">
        <w:trPr>
          <w:trHeight w:val="3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sz w:val="20"/>
                <w:szCs w:val="20"/>
                <w:lang w:val="en-US"/>
              </w:rPr>
            </w:pPr>
            <w:r w:rsidRPr="00843A2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43A2E">
              <w:rPr>
                <w:b/>
                <w:bCs/>
                <w:sz w:val="28"/>
                <w:szCs w:val="28"/>
                <w:lang w:val="en-US"/>
              </w:rPr>
              <w:t>Reporting panel/consensus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Used (theoretical) referenc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Used references concerning expert diagnosis (theoretical and empirical references)</w:t>
            </w:r>
          </w:p>
        </w:tc>
      </w:tr>
      <w:tr w:rsidR="00843A2E" w:rsidRPr="00843A2E" w:rsidTr="00843A2E">
        <w:trPr>
          <w:trHeight w:val="63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Limitations/strengths of panel diagnosis according to author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strengths and limitations of the used expert diagnosis mentioned by the authors</w:t>
            </w:r>
          </w:p>
        </w:tc>
      </w:tr>
      <w:tr w:rsidR="00843A2E" w:rsidRPr="00843A2E" w:rsidTr="00843A2E">
        <w:trPr>
          <w:trHeight w:val="31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2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Remark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3A2E" w:rsidRPr="00843A2E" w:rsidRDefault="00843A2E" w:rsidP="00843A2E">
            <w:pPr>
              <w:rPr>
                <w:lang w:val="en-US"/>
              </w:rPr>
            </w:pPr>
            <w:r w:rsidRPr="00843A2E">
              <w:rPr>
                <w:lang w:val="en-US"/>
              </w:rPr>
              <w:t>Specify any remarks on the study and panel procedures</w:t>
            </w:r>
          </w:p>
        </w:tc>
      </w:tr>
    </w:tbl>
    <w:p w:rsidR="00AA2EB2" w:rsidRPr="00843A2E" w:rsidRDefault="00AA2EB2">
      <w:pPr>
        <w:rPr>
          <w:lang w:val="en-US"/>
        </w:rPr>
      </w:pPr>
    </w:p>
    <w:sectPr w:rsidR="00AA2EB2" w:rsidRPr="00843A2E" w:rsidSect="00843A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B2967"/>
    <w:multiLevelType w:val="hybridMultilevel"/>
    <w:tmpl w:val="082E3E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7707B2"/>
    <w:multiLevelType w:val="hybridMultilevel"/>
    <w:tmpl w:val="BD6C54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1D28B8"/>
    <w:multiLevelType w:val="hybridMultilevel"/>
    <w:tmpl w:val="633699B2"/>
    <w:lvl w:ilvl="0" w:tplc="DA7C44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E8367A2"/>
    <w:multiLevelType w:val="hybridMultilevel"/>
    <w:tmpl w:val="6BD8C268"/>
    <w:lvl w:ilvl="0" w:tplc="33383464">
      <w:start w:val="12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5366A92"/>
    <w:multiLevelType w:val="hybridMultilevel"/>
    <w:tmpl w:val="63F66D5A"/>
    <w:lvl w:ilvl="0" w:tplc="ACF6E61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647A4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94EEE7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1364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3861CD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BA2C12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301E43E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628E87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937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381"/>
    <w:rsid w:val="004A2381"/>
    <w:rsid w:val="00843A2E"/>
    <w:rsid w:val="009E2BE1"/>
    <w:rsid w:val="00AA2EB2"/>
    <w:rsid w:val="00BB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6"/>
    <o:shapelayout v:ext="edit">
      <o:idmap v:ext="edit" data="1"/>
      <o:rules v:ext="edit">
        <o:r id="V:Rule1" type="connector" idref="#Rechte verbindingslijn met pijl 16"/>
        <o:r id="V:Rule2" type="connector" idref="#Rechte verbindingslijn met pijl 202"/>
        <o:r id="V:Rule3" type="connector" idref="#Rechte verbindingslijn met pijl 203"/>
        <o:r id="V:Rule4" type="connector" idref="#Rechte verbindingslijn met pijl 204"/>
        <o:r id="V:Rule5" type="connector" idref="#Rechte verbindingslijn met pijl 205"/>
        <o:r id="V:Rule6" type="connector" idref="#Rechte verbindingslijn met pijl 206"/>
        <o:r id="V:Rule7" type="connector" idref="#Rechte verbindingslijn met pijl 207"/>
        <o:r id="V:Rule8" type="connector" idref="#Rechte verbindingslijn met pijl 17"/>
        <o:r id="V:Rule9" type="connector" idref="#Rechte verbindingslijn met pijl 208"/>
        <o:r id="V:Rule10" type="connector" idref="#Rechte verbindingslijn met pijl 209"/>
        <o:r id="V:Rule11" type="connector" idref="#Rechte verbindingslijn met pijl 210"/>
        <o:r id="V:Rule12" type="connector" idref="#Rechte verbindingslijn met pijl 211"/>
        <o:r id="V:Rule13" type="connector" idref="#Rechte verbindingslijn met pijl 19"/>
        <o:r id="V:Rule14" type="connector" idref="#Rechte verbindingslijn met pijl 20"/>
        <o:r id="V:Rule15" type="connector" idref="#Rechte verbindingslijn met pijl 212"/>
        <o:r id="V:Rule16" type="connector" idref="#Rechte verbindingslijn met pijl 213"/>
        <o:r id="V:Rule17" type="connector" idref="#Rechte verbindingslijn met pijl 115"/>
        <o:r id="V:Rule18" type="connector" idref="#Rechte verbindingslijn met pijl 116"/>
        <o:r id="V:Rule19" type="connector" idref="#Rechte verbindingslijn met pijl 117"/>
        <o:r id="V:Rule20" type="connector" idref="#Rechte verbindingslijn met pijl 118"/>
        <o:r id="V:Rule21" type="connector" idref="#Rechte verbindingslijn met pijl 119"/>
        <o:r id="V:Rule22" type="connector" idref="#Rechte verbindingslijn met pijl 120"/>
        <o:r id="V:Rule23" type="connector" idref="#Rechte verbindingslijn met pijl 121"/>
        <o:r id="V:Rule24" type="connector" idref="#Rechte verbindingslijn met pijl 122"/>
        <o:r id="V:Rule25" type="connector" idref="#Rechte verbindingslijn met pijl 123"/>
        <o:r id="V:Rule26" type="connector" idref="#Rechte verbindingslijn met pijl 124"/>
        <o:r id="V:Rule27" type="connector" idref="#Rechte verbindingslijn met pijl 127"/>
        <o:r id="V:Rule28" type="connector" idref="#Rechte verbindingslijn met pijl 131"/>
        <o:r id="V:Rule29" type="connector" idref="#Rechte verbindingslijn met pijl 135"/>
        <o:r id="V:Rule30" type="connector" idref="#Rechte verbindingslijn met pijl 136"/>
        <o:r id="V:Rule31" type="connector" idref="#Rechte verbindingslijn met pijl 141"/>
        <o:r id="V:Rule32" type="connector" idref="#Rechte verbindingslijn met pijl 146"/>
        <o:r id="V:Rule33" type="connector" idref="#Rechte verbindingslijn met pijl 147"/>
        <o:r id="V:Rule34" type="connector" idref="#Rechte verbindingslijn met pijl 148"/>
        <o:r id="V:Rule35" type="connector" idref="#Rechte verbindingslijn met pijl 149"/>
        <o:r id="V:Rule36" type="connector" idref="#Rechte verbindingslijn met pijl 150"/>
        <o:r id="V:Rule37" type="connector" idref="#Rechte verbindingslijn met pijl 152"/>
        <o:r id="V:Rule38" type="connector" idref="#Rechte verbindingslijn met pijl 154"/>
        <o:r id="V:Rule39" type="connector" idref="#Rechte verbindingslijn met pijl 156"/>
        <o:r id="V:Rule40" type="connector" idref="#Rechte verbindingslijn met pijl 157"/>
        <o:r id="V:Rule41" type="connector" idref="#Rechte verbindingslijn met pijl 160"/>
        <o:r id="V:Rule42" type="connector" idref="#Rechte verbindingslijn met pijl 161"/>
        <o:r id="V:Rule43" type="connector" idref="#Rechte verbindingslijn met pijl 164"/>
        <o:r id="V:Rule44" type="connector" idref="#Rechte verbindingslijn met pijl 165"/>
        <o:r id="V:Rule45" type="connector" idref="#Rechte verbindingslijn met pijl 167"/>
        <o:r id="V:Rule46" type="connector" idref="#Rechte verbindingslijn met pijl 171"/>
        <o:r id="V:Rule47" type="connector" idref="#Rechte verbindingslijn met pijl 172"/>
        <o:r id="V:Rule48" type="connector" idref="#Rechte verbindingslijn met pijl 173"/>
        <o:r id="V:Rule49" type="connector" idref="#Rechte verbindingslijn met pijl 174"/>
        <o:r id="V:Rule50" type="connector" idref="#Rechte verbindingslijn met pijl 177"/>
        <o:r id="V:Rule51" type="connector" idref="#Rechte verbindingslijn met pijl 184"/>
        <o:r id="V:Rule52" type="connector" idref="#Rechte verbindingslijn met pijl 186"/>
        <o:r id="V:Rule53" type="connector" idref="#Rechte verbindingslijn met pijl 187"/>
        <o:r id="V:Rule54" type="connector" idref="#Rechte verbindingslijn met pijl 189"/>
      </o:rules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9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5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ns-2, L.C.M.</dc:creator>
  <cp:keywords/>
  <dc:description/>
  <cp:lastModifiedBy>Bertens-2, L.C.M.</cp:lastModifiedBy>
  <cp:revision>2</cp:revision>
  <dcterms:created xsi:type="dcterms:W3CDTF">2013-03-19T08:59:00Z</dcterms:created>
  <dcterms:modified xsi:type="dcterms:W3CDTF">2013-03-19T08:59:00Z</dcterms:modified>
</cp:coreProperties>
</file>